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CE3F6F" w14:paraId="436FFFD1" w14:textId="77777777" w:rsidTr="00B22979">
        <w:trPr>
          <w:trHeight w:val="270"/>
        </w:trPr>
        <w:tc>
          <w:tcPr>
            <w:tcW w:w="3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46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ide sequence (5'-3')</w:t>
            </w:r>
          </w:p>
        </w:tc>
      </w:tr>
      <w:tr w:rsidR="00376C9B" w:rsidRPr="00CE3F6F" w14:paraId="5324A8E2" w14:textId="77777777" w:rsidTr="00B22979">
        <w:trPr>
          <w:trHeight w:val="270"/>
        </w:trPr>
        <w:tc>
          <w:tcPr>
            <w:tcW w:w="3420" w:type="dxa"/>
            <w:tcBorders>
              <w:top w:val="single" w:sz="12" w:space="0" w:color="000000" w:themeColor="text1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4600" w:type="dxa"/>
            <w:tcBorders>
              <w:top w:val="single" w:sz="12" w:space="0" w:color="000000" w:themeColor="text1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6C9B" w:rsidRPr="00CE3F6F" w14:paraId="42125B6F" w14:textId="77777777" w:rsidTr="00B22979">
        <w:trPr>
          <w:trHeight w:val="27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06FCE1A" w14:textId="56A7A6DC" w:rsidR="00376C9B" w:rsidRPr="00CE3F6F" w:rsidRDefault="00B22979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NA-NC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1C4299C8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UUCGCGCCGUAGUCUUA</w:t>
            </w:r>
          </w:p>
        </w:tc>
      </w:tr>
      <w:tr w:rsidR="00376C9B" w:rsidRPr="00CE3F6F" w14:paraId="30130870" w14:textId="77777777" w:rsidTr="00B22979">
        <w:trPr>
          <w:trHeight w:val="27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54A79A1" w14:textId="73AAAEFD" w:rsidR="00376C9B" w:rsidRPr="00CE3F6F" w:rsidRDefault="00B22979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r w:rsid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AP1</w:t>
            </w:r>
            <w:r w:rsidR="00191F7B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2528FA32" w14:textId="4E994A1B" w:rsidR="00376C9B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TAAGCAAGATGAGATT</w:t>
            </w:r>
          </w:p>
        </w:tc>
      </w:tr>
      <w:tr w:rsidR="00E65E35" w:rsidRPr="00CE3F6F" w14:paraId="24A47AC8" w14:textId="77777777" w:rsidTr="00B22979">
        <w:trPr>
          <w:trHeight w:val="27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53773F9" w14:textId="2EB3E214" w:rsidR="00E65E35" w:rsidRPr="00CE3F6F" w:rsidRDefault="00B22979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r w:rsid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AP1</w:t>
            </w:r>
            <w:r w:rsidR="00191F7B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1B68F5A5" w14:textId="420910CA" w:rsidR="00E65E35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CGATGCCTGTAACCTAA</w:t>
            </w:r>
          </w:p>
        </w:tc>
      </w:tr>
      <w:tr w:rsidR="00E65E35" w:rsidRPr="00CE3F6F" w14:paraId="0F086526" w14:textId="77777777" w:rsidTr="00B22979">
        <w:trPr>
          <w:trHeight w:val="270"/>
        </w:trPr>
        <w:tc>
          <w:tcPr>
            <w:tcW w:w="3420" w:type="dxa"/>
            <w:shd w:val="pct15" w:color="auto" w:fill="auto"/>
            <w:noWrap/>
            <w:vAlign w:val="center"/>
            <w:hideMark/>
          </w:tcPr>
          <w:p w14:paraId="531AB5A5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600" w:type="dxa"/>
            <w:shd w:val="pct15" w:color="auto" w:fill="auto"/>
            <w:noWrap/>
            <w:vAlign w:val="center"/>
            <w:hideMark/>
          </w:tcPr>
          <w:p w14:paraId="42B75A1A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254C" w:rsidRPr="00CE3F6F" w14:paraId="6EB8B92D" w14:textId="77777777" w:rsidTr="00B22979">
        <w:trPr>
          <w:trHeight w:val="270"/>
        </w:trPr>
        <w:tc>
          <w:tcPr>
            <w:tcW w:w="3420" w:type="dxa"/>
            <w:shd w:val="clear" w:color="auto" w:fill="auto"/>
            <w:noWrap/>
            <w:vAlign w:val="center"/>
          </w:tcPr>
          <w:p w14:paraId="501D2424" w14:textId="32BE034B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600" w:type="dxa"/>
            <w:shd w:val="clear" w:color="auto" w:fill="auto"/>
            <w:noWrap/>
            <w:vAlign w:val="center"/>
          </w:tcPr>
          <w:p w14:paraId="090061E8" w14:textId="28975B03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TCCAAGGAGTAAGACC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forward)</w:t>
            </w:r>
          </w:p>
        </w:tc>
      </w:tr>
      <w:tr w:rsidR="00EC254C" w:rsidRPr="00CE3F6F" w14:paraId="237FAF3A" w14:textId="77777777" w:rsidTr="00B22979">
        <w:trPr>
          <w:trHeight w:val="270"/>
        </w:trPr>
        <w:tc>
          <w:tcPr>
            <w:tcW w:w="3420" w:type="dxa"/>
            <w:shd w:val="clear" w:color="auto" w:fill="auto"/>
            <w:noWrap/>
            <w:vAlign w:val="center"/>
          </w:tcPr>
          <w:p w14:paraId="3FA4E085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shd w:val="clear" w:color="auto" w:fill="auto"/>
            <w:noWrap/>
            <w:vAlign w:val="center"/>
          </w:tcPr>
          <w:p w14:paraId="33461AD2" w14:textId="6B616E81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GGGAGATTCAGTGTGGTG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EC254C" w:rsidRPr="00CE3F6F" w14:paraId="73ED6FD2" w14:textId="77777777" w:rsidTr="00B22979">
        <w:trPr>
          <w:trHeight w:val="27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471FBBD" w14:textId="6283A9BF" w:rsidR="00EC254C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AP1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53D3804A" w14:textId="5024E8CD" w:rsidR="00EC254C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CGATGCCTGTAACCT</w:t>
            </w:r>
            <w:r w:rsidR="00710158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EC254C" w:rsidRPr="00CE3F6F" w14:paraId="06CDF49A" w14:textId="77777777" w:rsidTr="00B22979">
        <w:trPr>
          <w:trHeight w:val="270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6E7BC6E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3334AC97" w14:textId="5BDA4961" w:rsidR="00EC254C" w:rsidRPr="00CE3F6F" w:rsidRDefault="00BC0804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GTACGGCTGTCTCCT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reverse)</w:t>
            </w:r>
          </w:p>
        </w:tc>
      </w:tr>
      <w:tr w:rsidR="00EC254C" w:rsidRPr="00CE3F6F" w14:paraId="51D15E45" w14:textId="77777777" w:rsidTr="00B22979">
        <w:trPr>
          <w:trHeight w:val="270"/>
        </w:trPr>
        <w:tc>
          <w:tcPr>
            <w:tcW w:w="3420" w:type="dxa"/>
            <w:shd w:val="clear" w:color="auto" w:fill="auto"/>
            <w:noWrap/>
            <w:vAlign w:val="center"/>
          </w:tcPr>
          <w:p w14:paraId="519E23E0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shd w:val="clear" w:color="auto" w:fill="auto"/>
            <w:noWrap/>
            <w:vAlign w:val="center"/>
          </w:tcPr>
          <w:p w14:paraId="3AD328CF" w14:textId="7BF34E80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81A6B6F" w14:textId="32C14E92" w:rsidR="006565F9" w:rsidRPr="00CE3F6F" w:rsidRDefault="00B229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76C9B" w:rsidRPr="00CE3F6F">
        <w:rPr>
          <w:rFonts w:ascii="Times New Roman" w:hAnsi="Times New Roman" w:cs="Times New Roman"/>
          <w:b/>
          <w:sz w:val="24"/>
          <w:szCs w:val="24"/>
        </w:rPr>
        <w:t>Table S1. Oligonucleotides</w:t>
      </w:r>
      <w:r w:rsidR="00172864" w:rsidRPr="00CE3F6F">
        <w:rPr>
          <w:rFonts w:ascii="Times New Roman" w:hAnsi="Times New Roman" w:cs="Times New Roman"/>
          <w:b/>
          <w:sz w:val="24"/>
          <w:szCs w:val="24"/>
        </w:rPr>
        <w:t xml:space="preserve"> used in research</w:t>
      </w:r>
    </w:p>
    <w:p w14:paraId="2AD425D1" w14:textId="27BB9473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920B6" w14:textId="77777777" w:rsidR="00A76457" w:rsidRDefault="00A76457" w:rsidP="00E65E35">
      <w:r>
        <w:separator/>
      </w:r>
    </w:p>
  </w:endnote>
  <w:endnote w:type="continuationSeparator" w:id="0">
    <w:p w14:paraId="0667DC5E" w14:textId="77777777" w:rsidR="00A76457" w:rsidRDefault="00A76457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E7AAA" w14:textId="77777777" w:rsidR="00A76457" w:rsidRDefault="00A76457" w:rsidP="00E65E35">
      <w:r>
        <w:separator/>
      </w:r>
    </w:p>
  </w:footnote>
  <w:footnote w:type="continuationSeparator" w:id="0">
    <w:p w14:paraId="00538291" w14:textId="77777777" w:rsidR="00A76457" w:rsidRDefault="00A76457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55E11"/>
    <w:rsid w:val="00172864"/>
    <w:rsid w:val="00191F7B"/>
    <w:rsid w:val="00214859"/>
    <w:rsid w:val="00237738"/>
    <w:rsid w:val="00312452"/>
    <w:rsid w:val="00376C9B"/>
    <w:rsid w:val="003B1A8F"/>
    <w:rsid w:val="00421C0E"/>
    <w:rsid w:val="00440B5B"/>
    <w:rsid w:val="004549C5"/>
    <w:rsid w:val="004C50B6"/>
    <w:rsid w:val="006A4A1C"/>
    <w:rsid w:val="006F5AC3"/>
    <w:rsid w:val="00710158"/>
    <w:rsid w:val="00723E1C"/>
    <w:rsid w:val="007C3BC0"/>
    <w:rsid w:val="007D0E3C"/>
    <w:rsid w:val="009B01A8"/>
    <w:rsid w:val="00A44CEC"/>
    <w:rsid w:val="00A76457"/>
    <w:rsid w:val="00AB664D"/>
    <w:rsid w:val="00AF4065"/>
    <w:rsid w:val="00B13969"/>
    <w:rsid w:val="00B22979"/>
    <w:rsid w:val="00BB3115"/>
    <w:rsid w:val="00BC0804"/>
    <w:rsid w:val="00CE3F6F"/>
    <w:rsid w:val="00CE78EB"/>
    <w:rsid w:val="00D500D0"/>
    <w:rsid w:val="00E65E35"/>
    <w:rsid w:val="00EC254C"/>
    <w:rsid w:val="00F278B3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张 朋朋</cp:lastModifiedBy>
  <cp:revision>21</cp:revision>
  <dcterms:created xsi:type="dcterms:W3CDTF">2020-06-09T05:23:00Z</dcterms:created>
  <dcterms:modified xsi:type="dcterms:W3CDTF">2022-10-23T09:03:00Z</dcterms:modified>
</cp:coreProperties>
</file>